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D1B" w:rsidRDefault="005D4C9A" w:rsidP="00AF6D1B">
      <w:r>
        <w:t>Table A</w:t>
      </w:r>
      <w:bookmarkStart w:id="0" w:name="_GoBack"/>
      <w:bookmarkEnd w:id="0"/>
      <w:r w:rsidR="00AF6D1B">
        <w:rPr>
          <w:rFonts w:hint="eastAsia"/>
        </w:rPr>
        <w:t>. Inpatients satisfaction questionnaire for pilot study (41 items)</w:t>
      </w:r>
    </w:p>
    <w:p w:rsidR="00AF6D1B" w:rsidRPr="00131732" w:rsidRDefault="00AF6D1B" w:rsidP="00AF6D1B"/>
    <w:tbl>
      <w:tblPr>
        <w:tblW w:w="6135" w:type="pct"/>
        <w:tblInd w:w="-10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3"/>
        <w:gridCol w:w="4351"/>
        <w:gridCol w:w="923"/>
        <w:gridCol w:w="1037"/>
        <w:gridCol w:w="923"/>
        <w:gridCol w:w="1164"/>
        <w:gridCol w:w="1165"/>
      </w:tblGrid>
      <w:tr w:rsidR="00AF6D1B" w:rsidRPr="001431FA" w:rsidTr="00713558">
        <w:trPr>
          <w:trHeight w:val="627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t>Item number</w:t>
            </w:r>
          </w:p>
        </w:tc>
        <w:tc>
          <w:tcPr>
            <w:tcW w:w="2081" w:type="pct"/>
            <w:tcBorders>
              <w:top w:val="single" w:sz="4" w:space="0" w:color="auto"/>
              <w:bottom w:val="single" w:sz="4" w:space="0" w:color="auto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t xml:space="preserve">Content 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Very satisfied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R</w:t>
            </w:r>
            <w:r w:rsidRPr="001431FA">
              <w:t>elatively satisfied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F</w:t>
            </w:r>
            <w:r w:rsidRPr="001431FA">
              <w:t>airly satisfied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R</w:t>
            </w:r>
            <w:r w:rsidRPr="001431FA">
              <w:t>elatively dissatisfied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V</w:t>
            </w:r>
            <w:r w:rsidRPr="001431FA">
              <w:t>ery dissatisfied</w:t>
            </w:r>
          </w:p>
        </w:tc>
      </w:tr>
      <w:tr w:rsidR="00AF6D1B" w:rsidRPr="001431FA" w:rsidTr="00713558">
        <w:trPr>
          <w:trHeight w:val="627"/>
        </w:trPr>
        <w:tc>
          <w:tcPr>
            <w:tcW w:w="427" w:type="pct"/>
            <w:tcBorders>
              <w:top w:val="single" w:sz="4" w:space="0" w:color="auto"/>
              <w:bottom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t>1</w:t>
            </w:r>
          </w:p>
        </w:tc>
        <w:tc>
          <w:tcPr>
            <w:tcW w:w="2081" w:type="pct"/>
            <w:tcBorders>
              <w:top w:val="single" w:sz="4" w:space="0" w:color="auto"/>
              <w:bottom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The duration of your wait-time for a doctor after admission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627"/>
        </w:trPr>
        <w:tc>
          <w:tcPr>
            <w:tcW w:w="427" w:type="pct"/>
            <w:tcBorders>
              <w:top w:val="nil"/>
              <w:bottom w:val="nil"/>
              <w:right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 xml:space="preserve">Polite language usage by </w:t>
            </w:r>
            <w:r w:rsidRPr="001431FA">
              <w:rPr>
                <w:rFonts w:hint="eastAsia"/>
                <w:szCs w:val="21"/>
              </w:rPr>
              <w:t>doctor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00"/>
        </w:trPr>
        <w:tc>
          <w:tcPr>
            <w:tcW w:w="427" w:type="pct"/>
            <w:tcBorders>
              <w:top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2081" w:type="pct"/>
            <w:tcBorders>
              <w:top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The extent to which doctors respected your privacy during your stay</w:t>
            </w:r>
          </w:p>
        </w:tc>
        <w:tc>
          <w:tcPr>
            <w:tcW w:w="441" w:type="pct"/>
            <w:tcBorders>
              <w:top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  <w:tcBorders>
              <w:top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  <w:tcBorders>
              <w:top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  <w:tcBorders>
              <w:top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  <w:tcBorders>
              <w:top w:val="nil"/>
            </w:tcBorders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Reviewing your medical history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How well doctors met your requirements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6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Diagnosis and treatment provided to you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00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7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bookmarkStart w:id="1" w:name="OLE_LINK9"/>
            <w:bookmarkStart w:id="2" w:name="OLE_LINK10"/>
            <w:r w:rsidRPr="001431FA">
              <w:rPr>
                <w:szCs w:val="21"/>
              </w:rPr>
              <w:t>Courtesy of the doctors</w:t>
            </w:r>
            <w:bookmarkEnd w:id="1"/>
            <w:bookmarkEnd w:id="2"/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8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Explanation of the purpose of discharge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9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How well doctors responded to your health care problems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0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Doctors’ ward-rounds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t>1</w:t>
            </w:r>
            <w:r w:rsidRPr="001431FA">
              <w:rPr>
                <w:rFonts w:hint="eastAsia"/>
              </w:rPr>
              <w:t>1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The attitude of the admission staff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00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t>1</w:t>
            </w:r>
            <w:r w:rsidRPr="001431FA">
              <w:rPr>
                <w:rFonts w:hint="eastAsia"/>
              </w:rPr>
              <w:t>2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 xml:space="preserve">Explanation of the hospital routine and procedures 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627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t>1</w:t>
            </w:r>
            <w:r w:rsidRPr="001431FA">
              <w:rPr>
                <w:rFonts w:hint="eastAsia"/>
              </w:rPr>
              <w:t>3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Duration of wait-time for a bed (after you arrived at the hospital)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627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4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rFonts w:hint="eastAsia"/>
                <w:szCs w:val="21"/>
              </w:rPr>
              <w:t xml:space="preserve">Introduction of the ward environment and </w:t>
            </w:r>
            <w:r w:rsidRPr="001431FA">
              <w:rPr>
                <w:szCs w:val="21"/>
              </w:rPr>
              <w:t>points</w:t>
            </w:r>
            <w:r w:rsidRPr="001431FA">
              <w:rPr>
                <w:rFonts w:hint="eastAsia"/>
                <w:szCs w:val="21"/>
              </w:rPr>
              <w:t xml:space="preserve"> for attention 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t>1</w:t>
            </w:r>
            <w:r w:rsidRPr="001431FA">
              <w:rPr>
                <w:rFonts w:hint="eastAsia"/>
              </w:rPr>
              <w:t>5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bookmarkStart w:id="3" w:name="OLE_LINK7"/>
            <w:bookmarkStart w:id="4" w:name="OLE_LINK8"/>
            <w:r w:rsidRPr="001431FA">
              <w:rPr>
                <w:szCs w:val="21"/>
              </w:rPr>
              <w:t>Explanation of the medication by nurses</w:t>
            </w:r>
            <w:bookmarkEnd w:id="3"/>
            <w:bookmarkEnd w:id="4"/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6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rFonts w:hint="eastAsia"/>
                <w:szCs w:val="21"/>
              </w:rPr>
              <w:t>Explanation of the side effect of the medication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t>1</w:t>
            </w:r>
            <w:r w:rsidRPr="001431FA">
              <w:rPr>
                <w:rFonts w:hint="eastAsia"/>
              </w:rPr>
              <w:t>7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Courtesy of the nurses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8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rFonts w:hint="eastAsia"/>
                <w:szCs w:val="21"/>
              </w:rPr>
              <w:t>Polite language usage by nurses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</w:p>
        </w:tc>
      </w:tr>
      <w:tr w:rsidR="00AF6D1B" w:rsidRPr="001431FA" w:rsidTr="00713558">
        <w:trPr>
          <w:trHeight w:val="300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9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Nurses’ ward-rounds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0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The extent to which nurses respected your privacy during your stay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1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Making your beds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2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 xml:space="preserve">The quality of the care provided by nurses 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00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3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bookmarkStart w:id="5" w:name="OLE_LINK11"/>
            <w:bookmarkStart w:id="6" w:name="OLE_LINK12"/>
            <w:r w:rsidRPr="001431FA">
              <w:rPr>
                <w:szCs w:val="21"/>
              </w:rPr>
              <w:t xml:space="preserve">How well nurses responded </w:t>
            </w:r>
            <w:bookmarkEnd w:id="5"/>
            <w:bookmarkEnd w:id="6"/>
            <w:r w:rsidRPr="001431FA">
              <w:rPr>
                <w:szCs w:val="21"/>
              </w:rPr>
              <w:t>to your health care problems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00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lastRenderedPageBreak/>
              <w:t>24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rFonts w:hint="eastAsia"/>
                <w:szCs w:val="21"/>
              </w:rPr>
              <w:t xml:space="preserve">How well nurses cared about your pain and </w:t>
            </w:r>
            <w:r w:rsidRPr="001431FA">
              <w:rPr>
                <w:szCs w:val="21"/>
              </w:rPr>
              <w:t>uncomfortable</w:t>
            </w:r>
            <w:r w:rsidRPr="001431FA">
              <w:rPr>
                <w:rFonts w:hint="eastAsia"/>
                <w:szCs w:val="21"/>
              </w:rPr>
              <w:t xml:space="preserve"> </w:t>
            </w:r>
            <w:r w:rsidRPr="001431FA">
              <w:rPr>
                <w:szCs w:val="21"/>
              </w:rPr>
              <w:t>feelings</w:t>
            </w:r>
            <w:r w:rsidRPr="001431FA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00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5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How well nurses responded</w:t>
            </w:r>
            <w:r w:rsidRPr="001431FA">
              <w:rPr>
                <w:rFonts w:hint="eastAsia"/>
                <w:szCs w:val="21"/>
              </w:rPr>
              <w:t xml:space="preserve"> to your complains 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t>2</w:t>
            </w:r>
            <w:r w:rsidRPr="001431FA">
              <w:rPr>
                <w:rFonts w:hint="eastAsia"/>
              </w:rPr>
              <w:t>6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Nurses’ medical techniques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t>2</w:t>
            </w:r>
            <w:r w:rsidRPr="001431FA">
              <w:rPr>
                <w:rFonts w:hint="eastAsia"/>
              </w:rPr>
              <w:t>7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Duration of wait-time for a nurse after using the call system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8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rFonts w:hint="eastAsia"/>
                <w:szCs w:val="21"/>
              </w:rPr>
              <w:t>T</w:t>
            </w:r>
            <w:r w:rsidRPr="001431FA">
              <w:rPr>
                <w:szCs w:val="21"/>
              </w:rPr>
              <w:t>h</w:t>
            </w:r>
            <w:r w:rsidRPr="001431FA">
              <w:rPr>
                <w:rFonts w:hint="eastAsia"/>
                <w:szCs w:val="21"/>
              </w:rPr>
              <w:t xml:space="preserve">e </w:t>
            </w:r>
            <w:r w:rsidRPr="001431FA">
              <w:rPr>
                <w:szCs w:val="21"/>
              </w:rPr>
              <w:t>opportunity</w:t>
            </w:r>
            <w:r w:rsidRPr="001431FA">
              <w:rPr>
                <w:rFonts w:hint="eastAsia"/>
                <w:szCs w:val="21"/>
              </w:rPr>
              <w:t xml:space="preserve"> of asking for the medication condition of yourself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9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rFonts w:hint="eastAsia"/>
                <w:szCs w:val="21"/>
              </w:rPr>
              <w:t xml:space="preserve">The right to </w:t>
            </w:r>
            <w:r w:rsidRPr="001431FA">
              <w:rPr>
                <w:szCs w:val="21"/>
              </w:rPr>
              <w:t>know</w:t>
            </w:r>
            <w:r w:rsidRPr="001431FA">
              <w:rPr>
                <w:rFonts w:hint="eastAsia"/>
                <w:szCs w:val="21"/>
              </w:rPr>
              <w:t xml:space="preserve"> your medication decision 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0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 xml:space="preserve">The restfulness of the hospital (amount of peace and quiet) 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00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1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The cleanliness of the toilets and showers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2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Your comfort during your stay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t>3</w:t>
            </w:r>
            <w:r w:rsidRPr="001431FA">
              <w:rPr>
                <w:rFonts w:hint="eastAsia"/>
              </w:rPr>
              <w:t>3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The privacy in the room where you spent the most time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4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The cleanliness of patients’ clothes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5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Guiding facilities</w:t>
            </w:r>
            <w:r w:rsidRPr="001431FA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6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rFonts w:hint="eastAsia"/>
                <w:szCs w:val="21"/>
              </w:rPr>
              <w:t>S</w:t>
            </w:r>
            <w:r w:rsidRPr="001431FA">
              <w:rPr>
                <w:szCs w:val="21"/>
              </w:rPr>
              <w:t>ecurity's service</w:t>
            </w:r>
            <w:r w:rsidRPr="001431FA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7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rFonts w:hint="eastAsia"/>
                <w:szCs w:val="21"/>
              </w:rPr>
              <w:t xml:space="preserve">Food from hospital </w:t>
            </w:r>
            <w:r w:rsidRPr="001431FA">
              <w:rPr>
                <w:szCs w:val="21"/>
              </w:rPr>
              <w:t>cafeteria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8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rFonts w:hint="eastAsia"/>
                <w:szCs w:val="21"/>
              </w:rPr>
              <w:t>Daily medical costs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9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rFonts w:hint="eastAsia"/>
                <w:szCs w:val="21"/>
              </w:rPr>
              <w:t xml:space="preserve">Disease improvement 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13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0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Global assessment of the medical quality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  <w:tr w:rsidR="00AF6D1B" w:rsidRPr="001431FA" w:rsidTr="00713558">
        <w:trPr>
          <w:trHeight w:val="300"/>
        </w:trPr>
        <w:tc>
          <w:tcPr>
            <w:tcW w:w="42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1</w:t>
            </w:r>
          </w:p>
        </w:tc>
        <w:tc>
          <w:tcPr>
            <w:tcW w:w="2081" w:type="pct"/>
          </w:tcPr>
          <w:p w:rsidR="00AF6D1B" w:rsidRPr="001431FA" w:rsidRDefault="00AF6D1B" w:rsidP="00713558">
            <w:pPr>
              <w:snapToGrid w:val="0"/>
              <w:spacing w:line="360" w:lineRule="auto"/>
              <w:rPr>
                <w:szCs w:val="21"/>
              </w:rPr>
            </w:pPr>
            <w:r w:rsidRPr="001431FA">
              <w:rPr>
                <w:szCs w:val="21"/>
              </w:rPr>
              <w:t>Global assessment of the service quality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5</w:t>
            </w:r>
          </w:p>
        </w:tc>
        <w:tc>
          <w:tcPr>
            <w:tcW w:w="496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4</w:t>
            </w:r>
          </w:p>
        </w:tc>
        <w:tc>
          <w:tcPr>
            <w:tcW w:w="441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3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2</w:t>
            </w:r>
          </w:p>
        </w:tc>
        <w:tc>
          <w:tcPr>
            <w:tcW w:w="557" w:type="pct"/>
          </w:tcPr>
          <w:p w:rsidR="00AF6D1B" w:rsidRPr="001431FA" w:rsidRDefault="00AF6D1B" w:rsidP="00713558">
            <w:pPr>
              <w:snapToGrid w:val="0"/>
              <w:spacing w:line="360" w:lineRule="auto"/>
            </w:pPr>
            <w:r w:rsidRPr="001431FA">
              <w:rPr>
                <w:rFonts w:hint="eastAsia"/>
              </w:rPr>
              <w:t>1</w:t>
            </w:r>
          </w:p>
        </w:tc>
      </w:tr>
    </w:tbl>
    <w:p w:rsidR="00AF6D1B" w:rsidRDefault="00AF6D1B" w:rsidP="00AF6D1B"/>
    <w:p w:rsidR="00AF6D1B" w:rsidRPr="00131732" w:rsidRDefault="00AF6D1B" w:rsidP="00AF6D1B"/>
    <w:p w:rsidR="00AF6D1B" w:rsidRDefault="00AF6D1B"/>
    <w:p w:rsidR="0054190C" w:rsidRDefault="005D4C9A">
      <w:r>
        <w:t>Table B</w:t>
      </w:r>
      <w:r w:rsidR="00AF6D1B">
        <w:t>.</w:t>
      </w:r>
      <w:r w:rsidR="00131732">
        <w:rPr>
          <w:rFonts w:hint="eastAsia"/>
        </w:rPr>
        <w:t xml:space="preserve"> Final version of the inpatients satisfaction questionnaire</w:t>
      </w:r>
      <w:r w:rsidR="002F2A93">
        <w:rPr>
          <w:rFonts w:hint="eastAsia"/>
        </w:rPr>
        <w:t xml:space="preserve"> (28 items)</w:t>
      </w:r>
    </w:p>
    <w:p w:rsidR="00131732" w:rsidRPr="00131732" w:rsidRDefault="00131732"/>
    <w:tbl>
      <w:tblPr>
        <w:tblW w:w="6135" w:type="pct"/>
        <w:tblInd w:w="-10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3"/>
        <w:gridCol w:w="4352"/>
        <w:gridCol w:w="923"/>
        <w:gridCol w:w="1037"/>
        <w:gridCol w:w="923"/>
        <w:gridCol w:w="1164"/>
        <w:gridCol w:w="1164"/>
      </w:tblGrid>
      <w:tr w:rsidR="00131732" w:rsidRPr="009960DB" w:rsidTr="00131732">
        <w:trPr>
          <w:trHeight w:val="627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Item number</w:t>
            </w:r>
          </w:p>
        </w:tc>
        <w:tc>
          <w:tcPr>
            <w:tcW w:w="2202" w:type="pct"/>
            <w:tcBorders>
              <w:top w:val="single" w:sz="4" w:space="0" w:color="auto"/>
              <w:bottom w:val="single" w:sz="4" w:space="0" w:color="auto"/>
            </w:tcBorders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 xml:space="preserve">Content 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:rsidR="00131732" w:rsidRPr="009960DB" w:rsidRDefault="00131732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Very satisfied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:rsidR="00131732" w:rsidRPr="009960DB" w:rsidRDefault="00131732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R</w:t>
            </w:r>
            <w:r w:rsidRPr="00131732">
              <w:t>elatively satisfied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:rsidR="00131732" w:rsidRPr="009960DB" w:rsidRDefault="00131732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F</w:t>
            </w:r>
            <w:r w:rsidRPr="00131732">
              <w:t>airly satisfied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:rsidR="00131732" w:rsidRPr="009960DB" w:rsidRDefault="00131732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R</w:t>
            </w:r>
            <w:r w:rsidRPr="00131732">
              <w:t>elatively dissatisfied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:rsidR="00131732" w:rsidRPr="009960DB" w:rsidRDefault="00131732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V</w:t>
            </w:r>
            <w:r w:rsidRPr="00131732">
              <w:t>ery dissatisfied</w:t>
            </w:r>
          </w:p>
        </w:tc>
      </w:tr>
      <w:tr w:rsidR="00131732" w:rsidRPr="009960DB" w:rsidTr="00131732">
        <w:trPr>
          <w:trHeight w:val="627"/>
        </w:trPr>
        <w:tc>
          <w:tcPr>
            <w:tcW w:w="428" w:type="pct"/>
            <w:tcBorders>
              <w:top w:val="single" w:sz="4" w:space="0" w:color="auto"/>
            </w:tcBorders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1</w:t>
            </w:r>
          </w:p>
        </w:tc>
        <w:tc>
          <w:tcPr>
            <w:tcW w:w="2202" w:type="pct"/>
            <w:tcBorders>
              <w:top w:val="single" w:sz="4" w:space="0" w:color="auto"/>
            </w:tcBorders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The duration of your wait-time for a doctor after admission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00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2</w:t>
            </w:r>
          </w:p>
        </w:tc>
        <w:tc>
          <w:tcPr>
            <w:tcW w:w="2202" w:type="pct"/>
          </w:tcPr>
          <w:p w:rsidR="00131732" w:rsidRPr="007033A0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The extent to which doctors respected your privacy during your stay</w:t>
            </w:r>
          </w:p>
        </w:tc>
        <w:tc>
          <w:tcPr>
            <w:tcW w:w="474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3</w:t>
            </w:r>
          </w:p>
        </w:tc>
        <w:tc>
          <w:tcPr>
            <w:tcW w:w="2202" w:type="pct"/>
          </w:tcPr>
          <w:p w:rsidR="00131732" w:rsidRPr="007033A0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Reviewing your medical history</w:t>
            </w:r>
          </w:p>
        </w:tc>
        <w:tc>
          <w:tcPr>
            <w:tcW w:w="474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4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How well doctors met your requirements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5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Diagnosis and treatment provided to you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00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lastRenderedPageBreak/>
              <w:t>6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Courtesy of the doctors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7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Explanation of the purpose of discharge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8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How well doctors responded to your health care problems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9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Doctors’ ward-rounds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10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The attitude of the admission staff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00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11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 xml:space="preserve">Explanation of the hospital routine and procedures 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627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12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Duration of wait-time for a bed (after you arrived at the hospital)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13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Explanation of the medication by nurses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14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Courtesy of the nurses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00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15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Nurses’ ward-rounds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16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The extent to which nurses respected your privacy during your stay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17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Making your beds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18</w:t>
            </w:r>
          </w:p>
        </w:tc>
        <w:tc>
          <w:tcPr>
            <w:tcW w:w="2202" w:type="pct"/>
          </w:tcPr>
          <w:p w:rsidR="00131732" w:rsidRPr="007033A0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 xml:space="preserve">The quality of the care provided by nurses </w:t>
            </w:r>
          </w:p>
        </w:tc>
        <w:tc>
          <w:tcPr>
            <w:tcW w:w="474" w:type="pct"/>
          </w:tcPr>
          <w:p w:rsidR="00131732" w:rsidRPr="007033A0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2A35B2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00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19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How well nurses responded to your health care problems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20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Nurses’ medical techniques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21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Duration of wait-time for a nurse after using the call system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22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 xml:space="preserve">The restfulness of the hospital (amount of peace and quiet) 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00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23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The cleanliness of the toilets and showers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24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Your comfort during your stay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25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The privacy in the room where you spent the most time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26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The cleanliness of patients’ clothes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13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27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Global assessment of the medical quality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  <w:tr w:rsidR="00131732" w:rsidRPr="009960DB" w:rsidTr="00131732">
        <w:trPr>
          <w:trHeight w:val="300"/>
        </w:trPr>
        <w:tc>
          <w:tcPr>
            <w:tcW w:w="428" w:type="pct"/>
          </w:tcPr>
          <w:p w:rsidR="00131732" w:rsidRPr="009960DB" w:rsidRDefault="00131732" w:rsidP="0054190C">
            <w:pPr>
              <w:snapToGrid w:val="0"/>
              <w:spacing w:line="360" w:lineRule="auto"/>
            </w:pPr>
            <w:r w:rsidRPr="009960DB">
              <w:t>28</w:t>
            </w:r>
          </w:p>
        </w:tc>
        <w:tc>
          <w:tcPr>
            <w:tcW w:w="2202" w:type="pct"/>
          </w:tcPr>
          <w:p w:rsidR="00131732" w:rsidRPr="009960DB" w:rsidRDefault="00131732" w:rsidP="0054190C">
            <w:pPr>
              <w:snapToGrid w:val="0"/>
              <w:spacing w:line="360" w:lineRule="auto"/>
              <w:rPr>
                <w:szCs w:val="21"/>
              </w:rPr>
            </w:pPr>
            <w:r w:rsidRPr="009960DB">
              <w:rPr>
                <w:szCs w:val="21"/>
              </w:rPr>
              <w:t>Global assessment of the service quality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475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474" w:type="pct"/>
          </w:tcPr>
          <w:p w:rsidR="00131732" w:rsidRPr="009960DB" w:rsidRDefault="005D1D17" w:rsidP="0054190C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</w:tr>
    </w:tbl>
    <w:p w:rsidR="00131732" w:rsidRDefault="00131732"/>
    <w:p w:rsidR="00131732" w:rsidRDefault="00131732"/>
    <w:p w:rsidR="00131732" w:rsidRDefault="00131732"/>
    <w:sectPr w:rsidR="00131732" w:rsidSect="008B3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45B0" w:rsidRDefault="006645B0" w:rsidP="0054190C">
      <w:r>
        <w:separator/>
      </w:r>
    </w:p>
  </w:endnote>
  <w:endnote w:type="continuationSeparator" w:id="0">
    <w:p w:rsidR="006645B0" w:rsidRDefault="006645B0" w:rsidP="00541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45B0" w:rsidRDefault="006645B0" w:rsidP="0054190C">
      <w:r>
        <w:separator/>
      </w:r>
    </w:p>
  </w:footnote>
  <w:footnote w:type="continuationSeparator" w:id="0">
    <w:p w:rsidR="006645B0" w:rsidRDefault="006645B0" w:rsidP="00541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31732"/>
    <w:rsid w:val="00033126"/>
    <w:rsid w:val="00060C58"/>
    <w:rsid w:val="000A6640"/>
    <w:rsid w:val="00131732"/>
    <w:rsid w:val="001431FA"/>
    <w:rsid w:val="001F5BDE"/>
    <w:rsid w:val="002F2A93"/>
    <w:rsid w:val="004C5652"/>
    <w:rsid w:val="0054190C"/>
    <w:rsid w:val="005D1D17"/>
    <w:rsid w:val="005D4C9A"/>
    <w:rsid w:val="00661A81"/>
    <w:rsid w:val="006645B0"/>
    <w:rsid w:val="007745DB"/>
    <w:rsid w:val="008B318E"/>
    <w:rsid w:val="009429E7"/>
    <w:rsid w:val="00957C85"/>
    <w:rsid w:val="00A51ED5"/>
    <w:rsid w:val="00AD723F"/>
    <w:rsid w:val="00AF6D1B"/>
    <w:rsid w:val="00C13140"/>
    <w:rsid w:val="00C241F4"/>
    <w:rsid w:val="00D548BC"/>
    <w:rsid w:val="00DC2FF4"/>
    <w:rsid w:val="00E43465"/>
    <w:rsid w:val="00EC0C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7E94986-B46C-4448-A3EB-8587E2B56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173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51ED5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541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190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1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190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632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Jie Wei</cp:lastModifiedBy>
  <cp:revision>11</cp:revision>
  <dcterms:created xsi:type="dcterms:W3CDTF">2015-10-20T02:49:00Z</dcterms:created>
  <dcterms:modified xsi:type="dcterms:W3CDTF">2015-11-26T09:21:00Z</dcterms:modified>
</cp:coreProperties>
</file>